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9DB" w:rsidRDefault="007459DB" w:rsidP="00EE02EF">
      <w:pPr>
        <w:spacing w:line="480" w:lineRule="auto"/>
        <w:ind w:left="1410" w:hanging="1410"/>
        <w:rPr>
          <w:rFonts w:ascii="Times New Roman" w:hAnsi="Times New Roman" w:cs="Times New Roman"/>
          <w:sz w:val="24"/>
          <w:szCs w:val="24"/>
        </w:rPr>
      </w:pPr>
      <w:proofErr w:type="gramStart"/>
      <w:r w:rsidRPr="00960208">
        <w:rPr>
          <w:rFonts w:ascii="Times New Roman" w:hAnsi="Times New Roman" w:cs="Times New Roman"/>
          <w:b/>
          <w:sz w:val="24"/>
          <w:szCs w:val="24"/>
        </w:rPr>
        <w:t>Table S-1.</w:t>
      </w:r>
      <w:proofErr w:type="gramEnd"/>
      <w:r w:rsidRPr="005C264F">
        <w:rPr>
          <w:rFonts w:ascii="Times New Roman" w:hAnsi="Times New Roman" w:cs="Times New Roman"/>
          <w:sz w:val="24"/>
          <w:szCs w:val="24"/>
        </w:rPr>
        <w:t xml:space="preserve"> </w:t>
      </w:r>
      <w:r w:rsidRPr="005C264F">
        <w:rPr>
          <w:rFonts w:ascii="Times New Roman" w:hAnsi="Times New Roman" w:cs="Times New Roman"/>
          <w:sz w:val="24"/>
          <w:szCs w:val="24"/>
        </w:rPr>
        <w:tab/>
        <w:t xml:space="preserve">Characteristics of 251 patients with an acceptable and unacceptable DRF </w:t>
      </w:r>
      <w:bookmarkStart w:id="0" w:name="_GoBack"/>
      <w:bookmarkEnd w:id="0"/>
      <w:r w:rsidRPr="005C264F">
        <w:rPr>
          <w:rFonts w:ascii="Times New Roman" w:hAnsi="Times New Roman" w:cs="Times New Roman"/>
          <w:sz w:val="24"/>
          <w:szCs w:val="24"/>
        </w:rPr>
        <w:t>position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071"/>
        <w:gridCol w:w="2826"/>
        <w:gridCol w:w="873"/>
      </w:tblGrid>
      <w:tr w:rsidR="007459DB" w:rsidRPr="00E04BEC" w:rsidTr="008220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 </w:t>
            </w:r>
          </w:p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 position unacceptable</w:t>
            </w: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  <w:t>N = 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 position acceptable</w:t>
            </w: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  <w:t>N = 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p-value</w:t>
            </w:r>
          </w:p>
        </w:tc>
      </w:tr>
      <w:tr w:rsidR="007459DB" w:rsidRPr="00E04BEC" w:rsidTr="0082200A">
        <w:tc>
          <w:tcPr>
            <w:tcW w:w="0" w:type="auto"/>
            <w:tcBorders>
              <w:top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17 (8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96 (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Age (y)*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69 [13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66 [14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0.015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Weight (kg)*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68.6 [19.1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73.5 [23.7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Height (m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.63 ± 0.10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.63 ± 0.09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BMI (kg/m2)*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5.5 [6.2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7.7 [7.7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AO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0.000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A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61 (45.2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70 (60.3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B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2 (8.9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4 (20.7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62 (45.9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2 (19.0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BMI category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&lt;30 (non </w:t>
            </w:r>
            <w:proofErr w:type="spellStart"/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obees</w:t>
            </w:r>
            <w:proofErr w:type="spellEnd"/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95 (80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70 (66.0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≥30 (</w:t>
            </w:r>
            <w:proofErr w:type="spellStart"/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obees</w:t>
            </w:r>
            <w:proofErr w:type="spellEnd"/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3 (19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36 (34.0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Bone densitometry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Normal BMD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8 (13.3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0 (17.2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Osteopenia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64 (47.4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56 (48.3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Osteoporosis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53 (39.3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40 (34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VFA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No VF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16 (85.9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05 (90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</w:t>
            </w: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sym w:font="Symbol" w:char="F0B3"/>
            </w: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Grade 2/3 VF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9 (14.1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1 (9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Smoking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Never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58 (43.9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49 (43.3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Past smoker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54 (40.9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50 (44.2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Current smoker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20 (15.2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4 (12.4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Alcohol use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&lt; 1 unit/day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41 (32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35 (32.4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≥ 1 unit/day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85 (67.5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73 (67.6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7459DB">
            <w:pPr>
              <w:spacing w:before="240" w:after="20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Calcium intake (mg/day)*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813 [390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770 [420]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7459DB">
        <w:trPr>
          <w:trHeight w:val="268"/>
        </w:trPr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7459DB">
            <w:pPr>
              <w:spacing w:before="240" w:after="20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25-OH Vitamin D(</w:t>
            </w:r>
            <w:proofErr w:type="spellStart"/>
            <w:r w:rsidRPr="00E04B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nmol</w:t>
            </w:r>
            <w:proofErr w:type="spellEnd"/>
            <w:r w:rsidRPr="00E04BEC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/l)</w:t>
            </w:r>
          </w:p>
        </w:tc>
        <w:tc>
          <w:tcPr>
            <w:tcW w:w="0" w:type="auto"/>
            <w:hideMark/>
          </w:tcPr>
          <w:p w:rsidR="007459DB" w:rsidRPr="00E04BEC" w:rsidRDefault="007459DB" w:rsidP="007459DB">
            <w:pPr>
              <w:spacing w:before="240" w:after="200"/>
              <w:contextualSpacing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i/>
                <w:sz w:val="22"/>
                <w:szCs w:val="22"/>
              </w:rPr>
              <w:t>N.S.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&lt;30 (deficiency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3 (9.6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13 (11.2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30-50 (insufficiency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43 (31.9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31 (26.7)</w:t>
            </w:r>
          </w:p>
        </w:tc>
        <w:tc>
          <w:tcPr>
            <w:tcW w:w="0" w:type="auto"/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459DB" w:rsidRPr="00E04BEC" w:rsidTr="0082200A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 &gt;50 (sufficienc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 xml:space="preserve">79 (58.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72 (6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459DB" w:rsidRPr="00E04BEC" w:rsidRDefault="007459DB" w:rsidP="0082200A">
            <w:pPr>
              <w:spacing w:before="240" w:after="20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4BE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:rsidR="007459DB" w:rsidRDefault="007459DB" w:rsidP="007459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59DB" w:rsidRDefault="007459DB" w:rsidP="007459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459DB" w:rsidRPr="00960208" w:rsidRDefault="007459DB" w:rsidP="007459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0208">
        <w:rPr>
          <w:rFonts w:ascii="Times New Roman" w:hAnsi="Times New Roman" w:cs="Times New Roman"/>
          <w:b/>
          <w:sz w:val="24"/>
          <w:szCs w:val="24"/>
        </w:rPr>
        <w:lastRenderedPageBreak/>
        <w:t>Legends table S-1.</w:t>
      </w:r>
    </w:p>
    <w:p w:rsidR="007459DB" w:rsidRPr="00960208" w:rsidRDefault="007459DB" w:rsidP="007459DB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0208">
        <w:rPr>
          <w:rFonts w:ascii="Times New Roman" w:hAnsi="Times New Roman" w:cs="Times New Roman"/>
          <w:sz w:val="24"/>
          <w:szCs w:val="24"/>
        </w:rPr>
        <w:t xml:space="preserve">BMI = body mass index. BMD = bone mineral density. VF= vertebral fracture. </w:t>
      </w:r>
    </w:p>
    <w:p w:rsidR="007459DB" w:rsidRPr="00960208" w:rsidRDefault="007459DB" w:rsidP="007459DB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0208">
        <w:rPr>
          <w:rFonts w:ascii="Times New Roman" w:hAnsi="Times New Roman" w:cs="Times New Roman"/>
          <w:sz w:val="24"/>
          <w:szCs w:val="24"/>
        </w:rPr>
        <w:t xml:space="preserve">Data missing: length (26), weight (26), calcium intake (6), alcohol use (9), smoking (6). </w:t>
      </w:r>
    </w:p>
    <w:p w:rsidR="007459DB" w:rsidRPr="005D5133" w:rsidRDefault="007459DB" w:rsidP="007459DB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0208">
        <w:rPr>
          <w:rFonts w:ascii="Times New Roman" w:hAnsi="Times New Roman" w:cs="Times New Roman"/>
          <w:sz w:val="24"/>
          <w:szCs w:val="24"/>
        </w:rPr>
        <w:t>Normally distributed data are presented as mean (SD). Non normally dis</w:t>
      </w:r>
      <w:r>
        <w:rPr>
          <w:rFonts w:ascii="Times New Roman" w:hAnsi="Times New Roman" w:cs="Times New Roman"/>
          <w:sz w:val="24"/>
          <w:szCs w:val="24"/>
        </w:rPr>
        <w:t>tributed data * as median [IQR]</w:t>
      </w:r>
    </w:p>
    <w:p w:rsidR="007A7E34" w:rsidRDefault="007A7E34"/>
    <w:sectPr w:rsidR="007A7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9DB"/>
    <w:rsid w:val="007459DB"/>
    <w:rsid w:val="007A7E34"/>
    <w:rsid w:val="00EE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59DB"/>
    <w:rPr>
      <w:rFonts w:ascii="Verdana" w:hAnsi="Verdana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459DB"/>
    <w:pPr>
      <w:spacing w:after="0" w:line="240" w:lineRule="auto"/>
    </w:pPr>
    <w:rPr>
      <w:rFonts w:ascii="Verdana" w:hAnsi="Verdana"/>
      <w:sz w:val="18"/>
      <w:szCs w:val="18"/>
      <w:lang w:val="en-US"/>
    </w:rPr>
  </w:style>
  <w:style w:type="table" w:styleId="Tabelraster">
    <w:name w:val="Table Grid"/>
    <w:basedOn w:val="Standaardtabel"/>
    <w:uiPriority w:val="59"/>
    <w:rsid w:val="007459D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link w:val="Geenafstand"/>
    <w:uiPriority w:val="1"/>
    <w:rsid w:val="007459DB"/>
    <w:rPr>
      <w:rFonts w:ascii="Verdana" w:hAnsi="Verdana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459DB"/>
    <w:rPr>
      <w:rFonts w:ascii="Verdana" w:hAnsi="Verdana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459DB"/>
    <w:pPr>
      <w:spacing w:after="0" w:line="240" w:lineRule="auto"/>
    </w:pPr>
    <w:rPr>
      <w:rFonts w:ascii="Verdana" w:hAnsi="Verdana"/>
      <w:sz w:val="18"/>
      <w:szCs w:val="18"/>
      <w:lang w:val="en-US"/>
    </w:rPr>
  </w:style>
  <w:style w:type="table" w:styleId="Tabelraster">
    <w:name w:val="Table Grid"/>
    <w:basedOn w:val="Standaardtabel"/>
    <w:uiPriority w:val="59"/>
    <w:rsid w:val="007459D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link w:val="Geenafstand"/>
    <w:uiPriority w:val="1"/>
    <w:rsid w:val="007459DB"/>
    <w:rPr>
      <w:rFonts w:ascii="Verdana" w:hAnsi="Verdan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395</Characters>
  <Application>Microsoft Office Word</Application>
  <DocSecurity>0</DocSecurity>
  <Lines>11</Lines>
  <Paragraphs>3</Paragraphs>
  <ScaleCrop>false</ScaleCrop>
  <Company>VieCuri Medisch Centrum voor Noord-Limburg</Company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Anne</dc:creator>
  <cp:lastModifiedBy>Daniels, Anne</cp:lastModifiedBy>
  <cp:revision>2</cp:revision>
  <dcterms:created xsi:type="dcterms:W3CDTF">2019-07-16T18:26:00Z</dcterms:created>
  <dcterms:modified xsi:type="dcterms:W3CDTF">2020-09-08T07:57:00Z</dcterms:modified>
</cp:coreProperties>
</file>